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FF191" w14:textId="6F0E1419" w:rsidR="00985347" w:rsidRPr="00765505" w:rsidRDefault="00967CFE" w:rsidP="00985347">
      <w:pPr>
        <w:spacing w:after="0" w:line="480" w:lineRule="auto"/>
        <w:jc w:val="both"/>
        <w:rPr>
          <w:rFonts w:ascii="Arial" w:eastAsia="Malgun Gothic" w:hAnsi="Arial" w:cs="Arial"/>
          <w:b/>
          <w:i/>
          <w:iCs/>
          <w:lang w:eastAsia="ko-KR"/>
        </w:rPr>
      </w:pPr>
      <w:r>
        <w:rPr>
          <w:rFonts w:ascii="Arial" w:eastAsia="Malgun Gothic" w:hAnsi="Arial" w:cs="Arial"/>
          <w:b/>
          <w:lang w:eastAsia="ko-KR"/>
        </w:rPr>
        <w:t xml:space="preserve">Supplemental </w:t>
      </w:r>
      <w:r w:rsidR="00985347" w:rsidRPr="00985347">
        <w:rPr>
          <w:rFonts w:ascii="Arial" w:eastAsia="Malgun Gothic" w:hAnsi="Arial" w:cs="Arial"/>
          <w:b/>
          <w:lang w:eastAsia="ko-KR"/>
        </w:rPr>
        <w:t xml:space="preserve">Table </w:t>
      </w:r>
      <w:r w:rsidR="00765505">
        <w:rPr>
          <w:rFonts w:ascii="Arial" w:eastAsia="Malgun Gothic" w:hAnsi="Arial" w:cs="Arial"/>
          <w:b/>
          <w:lang w:eastAsia="ko-KR"/>
        </w:rPr>
        <w:t>1</w:t>
      </w:r>
      <w:r w:rsidR="00985347" w:rsidRPr="00985347">
        <w:rPr>
          <w:rFonts w:ascii="Arial" w:eastAsia="Malgun Gothic" w:hAnsi="Arial" w:cs="Arial"/>
          <w:b/>
          <w:lang w:eastAsia="ko-KR"/>
        </w:rPr>
        <w:t xml:space="preserve">. Genetic variants found in 42 known pituitary-associated </w:t>
      </w:r>
      <w:proofErr w:type="gramStart"/>
      <w:r w:rsidR="00985347" w:rsidRPr="00985347">
        <w:rPr>
          <w:rFonts w:ascii="Arial" w:eastAsia="Malgun Gothic" w:hAnsi="Arial" w:cs="Arial"/>
          <w:b/>
          <w:lang w:eastAsia="ko-KR"/>
        </w:rPr>
        <w:t>genes</w:t>
      </w:r>
      <w:r w:rsidR="00765505">
        <w:rPr>
          <w:rFonts w:ascii="Arial" w:eastAsia="Malgun Gothic" w:hAnsi="Arial" w:cs="Arial"/>
          <w:b/>
          <w:lang w:eastAsia="ko-KR"/>
        </w:rPr>
        <w:t>;</w:t>
      </w:r>
      <w:proofErr w:type="gramEnd"/>
      <w:r w:rsidR="00765505">
        <w:rPr>
          <w:rFonts w:ascii="Arial" w:eastAsia="Malgun Gothic" w:hAnsi="Arial" w:cs="Arial"/>
          <w:b/>
          <w:lang w:eastAsia="ko-KR"/>
        </w:rPr>
        <w:t xml:space="preserve"> </w:t>
      </w:r>
      <w:r w:rsidR="00765505" w:rsidRPr="00765505">
        <w:rPr>
          <w:rFonts w:ascii="Arial" w:eastAsia="Malgun Gothic" w:hAnsi="Arial" w:cs="Arial"/>
          <w:b/>
          <w:i/>
          <w:iCs/>
          <w:lang w:eastAsia="ko-KR"/>
        </w:rPr>
        <w:t>ARID1B, ARNT2, BMP2, BMP4, CHD7, CDON, FGF8, FGF10, FGF18, FGFR1, GATA2, GLI1, GLI2, GLI3, GLI4, GLI5, GLI6, GPR161, HESX1, IGSF1, LHX3, LHX4, NR5A1, OTX2, PAX6, PITX1, PITX2, POU1F1, PROP1, SHH, SIX1, SIX2, SIX3, SIX4, SIX5, SIX6, SOX1, SOX2, SOX3, TBX19, TGIF, WNT5A</w:t>
      </w:r>
    </w:p>
    <w:tbl>
      <w:tblPr>
        <w:tblStyle w:val="TableGrid"/>
        <w:tblW w:w="12240" w:type="dxa"/>
        <w:tblLook w:val="04A0" w:firstRow="1" w:lastRow="0" w:firstColumn="1" w:lastColumn="0" w:noHBand="0" w:noVBand="1"/>
      </w:tblPr>
      <w:tblGrid>
        <w:gridCol w:w="1490"/>
        <w:gridCol w:w="4298"/>
        <w:gridCol w:w="4828"/>
        <w:gridCol w:w="393"/>
        <w:gridCol w:w="1231"/>
      </w:tblGrid>
      <w:tr w:rsidR="00985347" w:rsidRPr="00985347" w14:paraId="48C93C8E" w14:textId="77777777" w:rsidTr="009A509D">
        <w:tc>
          <w:tcPr>
            <w:tcW w:w="1348" w:type="dxa"/>
            <w:tcBorders>
              <w:top w:val="nil"/>
              <w:left w:val="nil"/>
              <w:right w:val="nil"/>
            </w:tcBorders>
          </w:tcPr>
          <w:p w14:paraId="0AB33EE4" w14:textId="77777777" w:rsidR="00985347" w:rsidRPr="00985347" w:rsidRDefault="00985347" w:rsidP="0098534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8260" w:type="dxa"/>
            <w:gridSpan w:val="2"/>
            <w:tcBorders>
              <w:top w:val="nil"/>
              <w:left w:val="nil"/>
              <w:right w:val="nil"/>
            </w:tcBorders>
          </w:tcPr>
          <w:p w14:paraId="3E474533" w14:textId="77777777" w:rsidR="00765505" w:rsidRDefault="00765505" w:rsidP="00985347">
            <w:pPr>
              <w:spacing w:line="480" w:lineRule="auto"/>
              <w:rPr>
                <w:rFonts w:ascii="Arial" w:hAnsi="Arial" w:cs="Arial"/>
                <w:b/>
              </w:rPr>
            </w:pPr>
          </w:p>
          <w:p w14:paraId="19806402" w14:textId="4A4F6B36" w:rsidR="00985347" w:rsidRPr="00985347" w:rsidRDefault="00765505" w:rsidP="00985347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bjects with h</w:t>
            </w:r>
            <w:r w:rsidR="00985347" w:rsidRPr="00985347">
              <w:rPr>
                <w:rFonts w:ascii="Arial" w:hAnsi="Arial" w:cs="Arial"/>
                <w:b/>
              </w:rPr>
              <w:t>ypopituitarism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right w:val="nil"/>
            </w:tcBorders>
          </w:tcPr>
          <w:p w14:paraId="6D895686" w14:textId="77777777" w:rsidR="00985347" w:rsidRPr="00985347" w:rsidRDefault="00985347" w:rsidP="00985347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DE2BC3" w:rsidRPr="00985347" w14:paraId="0FCEA8FC" w14:textId="77777777" w:rsidTr="009A509D">
        <w:tc>
          <w:tcPr>
            <w:tcW w:w="1348" w:type="dxa"/>
          </w:tcPr>
          <w:p w14:paraId="6B24E063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85347">
              <w:rPr>
                <w:rFonts w:ascii="Arial" w:hAnsi="Arial" w:cs="Arial"/>
                <w:b/>
              </w:rPr>
              <w:t>Subject ID</w:t>
            </w:r>
          </w:p>
        </w:tc>
        <w:tc>
          <w:tcPr>
            <w:tcW w:w="3890" w:type="dxa"/>
          </w:tcPr>
          <w:p w14:paraId="00C116C7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85347">
              <w:rPr>
                <w:rFonts w:ascii="Arial" w:hAnsi="Arial" w:cs="Arial"/>
                <w:b/>
              </w:rPr>
              <w:t>Gene (variant, hg19)</w:t>
            </w:r>
          </w:p>
        </w:tc>
        <w:tc>
          <w:tcPr>
            <w:tcW w:w="4370" w:type="dxa"/>
          </w:tcPr>
          <w:p w14:paraId="0A93777C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FT/M</w:t>
            </w:r>
            <w:r w:rsidR="00ED214C">
              <w:rPr>
                <w:rFonts w:ascii="Arial" w:hAnsi="Arial" w:cs="Arial"/>
                <w:b/>
              </w:rPr>
              <w:t>u</w:t>
            </w:r>
            <w:r>
              <w:rPr>
                <w:rFonts w:ascii="Arial" w:hAnsi="Arial" w:cs="Arial"/>
                <w:b/>
              </w:rPr>
              <w:t>tationTaster/Popyphen2</w:t>
            </w:r>
          </w:p>
        </w:tc>
        <w:tc>
          <w:tcPr>
            <w:tcW w:w="1470" w:type="dxa"/>
            <w:gridSpan w:val="2"/>
          </w:tcPr>
          <w:p w14:paraId="565B8373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DD score</w:t>
            </w:r>
          </w:p>
        </w:tc>
      </w:tr>
      <w:tr w:rsidR="00DE2BC3" w:rsidRPr="00985347" w14:paraId="4F3B35AC" w14:textId="77777777" w:rsidTr="009A509D">
        <w:tc>
          <w:tcPr>
            <w:tcW w:w="1348" w:type="dxa"/>
          </w:tcPr>
          <w:p w14:paraId="06359162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985347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P subject 1</w:t>
            </w:r>
          </w:p>
        </w:tc>
        <w:tc>
          <w:tcPr>
            <w:tcW w:w="3890" w:type="dxa"/>
          </w:tcPr>
          <w:p w14:paraId="50171B2B" w14:textId="77777777" w:rsidR="00826F4B" w:rsidRPr="00CF7F5D" w:rsidRDefault="00985347" w:rsidP="00826F4B">
            <w:pPr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color w:val="808080" w:themeColor="background1" w:themeShade="80"/>
                <w:sz w:val="20"/>
                <w:szCs w:val="20"/>
              </w:rPr>
              <w:t xml:space="preserve">SIX5 </w:t>
            </w:r>
            <w:r w:rsidRPr="00985347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(</w:t>
            </w:r>
            <w:r w:rsidR="00826F4B" w:rsidRPr="00CF7F5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c.1681A&gt;G:p.I561V</w:t>
            </w:r>
            <w:r w:rsidR="008C48F1" w:rsidRPr="00CF7F5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 xml:space="preserve">, </w:t>
            </w:r>
          </w:p>
          <w:p w14:paraId="217A0DCD" w14:textId="77777777" w:rsidR="00826F4B" w:rsidRPr="00CF7F5D" w:rsidRDefault="00826F4B" w:rsidP="00CF7F5D">
            <w:pPr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NM_175875.4</w:t>
            </w:r>
            <w:r w:rsidR="008C48F1" w:rsidRPr="00CF7F5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)</w:t>
            </w:r>
          </w:p>
          <w:p w14:paraId="62702865" w14:textId="77777777" w:rsidR="00CF7F5D" w:rsidRPr="00985347" w:rsidRDefault="00CF7F5D" w:rsidP="00CF7F5D">
            <w:pPr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4370" w:type="dxa"/>
          </w:tcPr>
          <w:p w14:paraId="03CA8A01" w14:textId="77777777" w:rsidR="00985347" w:rsidRPr="00985347" w:rsidRDefault="00826F4B" w:rsidP="00985347">
            <w:pPr>
              <w:spacing w:line="480" w:lineRule="auto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CF7F5D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Tolerated/Polymorphism/Benign</w:t>
            </w:r>
          </w:p>
        </w:tc>
        <w:tc>
          <w:tcPr>
            <w:tcW w:w="1470" w:type="dxa"/>
            <w:gridSpan w:val="2"/>
          </w:tcPr>
          <w:p w14:paraId="0C1CFDA4" w14:textId="77777777" w:rsidR="00985347" w:rsidRPr="00985347" w:rsidRDefault="00826F4B" w:rsidP="00985347">
            <w:pPr>
              <w:spacing w:line="480" w:lineRule="auto"/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20.6</w:t>
            </w:r>
          </w:p>
        </w:tc>
      </w:tr>
      <w:tr w:rsidR="002F2097" w:rsidRPr="00985347" w14:paraId="11728844" w14:textId="77777777" w:rsidTr="009A509D">
        <w:tc>
          <w:tcPr>
            <w:tcW w:w="1348" w:type="dxa"/>
          </w:tcPr>
          <w:p w14:paraId="2D86F10F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347">
              <w:rPr>
                <w:rFonts w:ascii="Arial" w:hAnsi="Arial" w:cs="Arial"/>
                <w:sz w:val="20"/>
                <w:szCs w:val="20"/>
              </w:rPr>
              <w:t>HP subject 2</w:t>
            </w:r>
          </w:p>
        </w:tc>
        <w:tc>
          <w:tcPr>
            <w:tcW w:w="3890" w:type="dxa"/>
          </w:tcPr>
          <w:p w14:paraId="2CDAA3AB" w14:textId="77777777" w:rsidR="00985347" w:rsidRPr="00CF7F5D" w:rsidRDefault="00985347" w:rsidP="004F454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 xml:space="preserve">CDON </w:t>
            </w:r>
            <w:r w:rsidRPr="00985347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="004F4540" w:rsidRPr="00CF7F5D">
              <w:rPr>
                <w:rFonts w:ascii="Arial" w:hAnsi="Arial" w:cs="Arial"/>
                <w:iCs/>
                <w:sz w:val="20"/>
                <w:szCs w:val="20"/>
              </w:rPr>
              <w:t>c.728G&gt;A:p.C243Y,</w:t>
            </w:r>
          </w:p>
          <w:p w14:paraId="5AC59B14" w14:textId="77777777" w:rsidR="004F4540" w:rsidRPr="00CF7F5D" w:rsidRDefault="004F4540" w:rsidP="004F454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NM_001243597.1)</w:t>
            </w:r>
          </w:p>
          <w:p w14:paraId="69DB44CD" w14:textId="77777777" w:rsidR="004F4540" w:rsidRPr="00985347" w:rsidRDefault="004F4540" w:rsidP="004F4540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1BEB53F3" w14:textId="77777777" w:rsidR="00985347" w:rsidRPr="00CF7F5D" w:rsidRDefault="00985347" w:rsidP="004F454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 xml:space="preserve">ARID1B </w:t>
            </w:r>
            <w:r w:rsidRPr="00985347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="004F4540" w:rsidRPr="00CF7F5D">
              <w:rPr>
                <w:rFonts w:ascii="Arial" w:hAnsi="Arial" w:cs="Arial"/>
                <w:iCs/>
                <w:sz w:val="20"/>
                <w:szCs w:val="20"/>
              </w:rPr>
              <w:t xml:space="preserve">c.2405C&gt;T:p.S802L, </w:t>
            </w:r>
          </w:p>
          <w:p w14:paraId="2E006533" w14:textId="77777777" w:rsidR="004F4540" w:rsidRPr="00CF7F5D" w:rsidRDefault="004F4540" w:rsidP="004F454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NM_001346813.1)</w:t>
            </w:r>
          </w:p>
          <w:p w14:paraId="603719C9" w14:textId="77777777" w:rsidR="004F4540" w:rsidRPr="00985347" w:rsidRDefault="004F4540" w:rsidP="004F4540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4370" w:type="dxa"/>
          </w:tcPr>
          <w:p w14:paraId="3CE52011" w14:textId="77777777" w:rsidR="00985347" w:rsidRPr="00985347" w:rsidRDefault="004F4540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F5D">
              <w:rPr>
                <w:rFonts w:ascii="Arial" w:hAnsi="Arial" w:cs="Arial"/>
                <w:sz w:val="20"/>
                <w:szCs w:val="20"/>
              </w:rPr>
              <w:t>Deleterious/Disease causing/Probably damaging</w:t>
            </w:r>
          </w:p>
          <w:p w14:paraId="3D0C032B" w14:textId="77777777" w:rsidR="00985347" w:rsidRPr="00CF7F5D" w:rsidRDefault="00985347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E25E0B" w14:textId="77777777" w:rsidR="004F4540" w:rsidRPr="00985347" w:rsidRDefault="004F4540" w:rsidP="004F454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F5D">
              <w:rPr>
                <w:rFonts w:ascii="Arial" w:hAnsi="Arial" w:cs="Arial"/>
                <w:sz w:val="20"/>
                <w:szCs w:val="20"/>
              </w:rPr>
              <w:t>Deleterious/NA/Probably damaging</w:t>
            </w:r>
          </w:p>
        </w:tc>
        <w:tc>
          <w:tcPr>
            <w:tcW w:w="1470" w:type="dxa"/>
            <w:gridSpan w:val="2"/>
          </w:tcPr>
          <w:p w14:paraId="573E822B" w14:textId="77777777" w:rsidR="00985347" w:rsidRPr="00CF7F5D" w:rsidRDefault="00826F4B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F5D">
              <w:rPr>
                <w:rFonts w:ascii="Arial" w:hAnsi="Arial" w:cs="Arial"/>
                <w:sz w:val="20"/>
                <w:szCs w:val="20"/>
              </w:rPr>
              <w:t>27.5</w:t>
            </w:r>
          </w:p>
          <w:p w14:paraId="141491FA" w14:textId="77777777" w:rsidR="004F4540" w:rsidRPr="00CF7F5D" w:rsidRDefault="004F4540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30DBF0" w14:textId="77777777" w:rsidR="00826F4B" w:rsidRPr="00985347" w:rsidRDefault="00826F4B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F5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DE2BC3" w:rsidRPr="00985347" w14:paraId="14275514" w14:textId="77777777" w:rsidTr="009A509D">
        <w:tc>
          <w:tcPr>
            <w:tcW w:w="1348" w:type="dxa"/>
          </w:tcPr>
          <w:p w14:paraId="71E258C4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347">
              <w:rPr>
                <w:rFonts w:ascii="Arial" w:hAnsi="Arial" w:cs="Arial"/>
                <w:sz w:val="20"/>
                <w:szCs w:val="20"/>
              </w:rPr>
              <w:t>HP subject 3</w:t>
            </w:r>
          </w:p>
        </w:tc>
        <w:tc>
          <w:tcPr>
            <w:tcW w:w="3890" w:type="dxa"/>
          </w:tcPr>
          <w:p w14:paraId="13743CA9" w14:textId="77777777" w:rsidR="00985347" w:rsidRPr="00CF7F5D" w:rsidRDefault="00985347" w:rsidP="008C48F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 xml:space="preserve">SIX6 </w:t>
            </w:r>
            <w:r w:rsidRPr="00CF7F5D">
              <w:rPr>
                <w:rFonts w:ascii="Arial" w:hAnsi="Arial" w:cs="Arial"/>
                <w:iCs/>
                <w:sz w:val="20"/>
                <w:szCs w:val="20"/>
              </w:rPr>
              <w:t>(c.385G&gt;A:p.E129K</w:t>
            </w:r>
            <w:r w:rsidR="008C48F1" w:rsidRPr="00CF7F5D"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6D47D0C5" w14:textId="77777777" w:rsidR="008C48F1" w:rsidRPr="00CF7F5D" w:rsidRDefault="008C48F1" w:rsidP="008C48F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NM_007374.2)</w:t>
            </w:r>
          </w:p>
          <w:p w14:paraId="77210A4D" w14:textId="77777777" w:rsidR="008C48F1" w:rsidRPr="00985347" w:rsidRDefault="008C48F1" w:rsidP="008C48F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4370" w:type="dxa"/>
          </w:tcPr>
          <w:p w14:paraId="49952C2D" w14:textId="77777777" w:rsidR="00985347" w:rsidRPr="00985347" w:rsidRDefault="00DE2BC3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F5D">
              <w:rPr>
                <w:rFonts w:ascii="Arial" w:hAnsi="Arial" w:cs="Arial"/>
                <w:sz w:val="20"/>
                <w:szCs w:val="20"/>
              </w:rPr>
              <w:t>Deleterious/Disease causing/Possibly damaging</w:t>
            </w:r>
          </w:p>
        </w:tc>
        <w:tc>
          <w:tcPr>
            <w:tcW w:w="1470" w:type="dxa"/>
            <w:gridSpan w:val="2"/>
          </w:tcPr>
          <w:p w14:paraId="7ACC8C17" w14:textId="77777777" w:rsidR="00985347" w:rsidRPr="00985347" w:rsidRDefault="00ED214C" w:rsidP="0098534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31</w:t>
            </w:r>
          </w:p>
        </w:tc>
      </w:tr>
      <w:tr w:rsidR="00DE2BC3" w:rsidRPr="00985347" w14:paraId="3FA51EFD" w14:textId="77777777" w:rsidTr="009A509D">
        <w:tc>
          <w:tcPr>
            <w:tcW w:w="1348" w:type="dxa"/>
          </w:tcPr>
          <w:p w14:paraId="43F7AA85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985347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P subject 4</w:t>
            </w:r>
          </w:p>
        </w:tc>
        <w:tc>
          <w:tcPr>
            <w:tcW w:w="3890" w:type="dxa"/>
          </w:tcPr>
          <w:p w14:paraId="0F558A62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  <w:r w:rsidRPr="00985347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None</w:t>
            </w:r>
          </w:p>
        </w:tc>
        <w:tc>
          <w:tcPr>
            <w:tcW w:w="4370" w:type="dxa"/>
          </w:tcPr>
          <w:p w14:paraId="5FAA91D0" w14:textId="77777777" w:rsidR="00985347" w:rsidRPr="00985347" w:rsidRDefault="004F4540" w:rsidP="00985347">
            <w:pPr>
              <w:spacing w:line="480" w:lineRule="auto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6E2C3E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.</w:t>
            </w:r>
          </w:p>
        </w:tc>
        <w:tc>
          <w:tcPr>
            <w:tcW w:w="1470" w:type="dxa"/>
            <w:gridSpan w:val="2"/>
          </w:tcPr>
          <w:p w14:paraId="2DA8CBF4" w14:textId="77777777" w:rsidR="00985347" w:rsidRPr="00985347" w:rsidRDefault="006E2C3E" w:rsidP="00985347">
            <w:pPr>
              <w:spacing w:line="480" w:lineRule="auto"/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.</w:t>
            </w:r>
          </w:p>
        </w:tc>
      </w:tr>
      <w:tr w:rsidR="00DE2BC3" w:rsidRPr="00985347" w14:paraId="6E36F842" w14:textId="77777777" w:rsidTr="009A509D">
        <w:tc>
          <w:tcPr>
            <w:tcW w:w="1348" w:type="dxa"/>
          </w:tcPr>
          <w:p w14:paraId="3CA2B776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347">
              <w:rPr>
                <w:rFonts w:ascii="Arial" w:hAnsi="Arial" w:cs="Arial"/>
                <w:sz w:val="20"/>
                <w:szCs w:val="20"/>
              </w:rPr>
              <w:t>HP subject 5</w:t>
            </w:r>
          </w:p>
        </w:tc>
        <w:tc>
          <w:tcPr>
            <w:tcW w:w="3890" w:type="dxa"/>
          </w:tcPr>
          <w:p w14:paraId="496504C1" w14:textId="77777777" w:rsidR="00985347" w:rsidRPr="00CF7F5D" w:rsidRDefault="00985347" w:rsidP="008C48F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 xml:space="preserve">SIX1 </w:t>
            </w:r>
            <w:r w:rsidRPr="00CF7F5D">
              <w:rPr>
                <w:rFonts w:ascii="Arial" w:hAnsi="Arial" w:cs="Arial"/>
                <w:iCs/>
                <w:sz w:val="20"/>
                <w:szCs w:val="20"/>
              </w:rPr>
              <w:t>(c.746C&gt;T:p.P249L</w:t>
            </w:r>
            <w:r w:rsidR="008C48F1" w:rsidRPr="00CF7F5D"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4374469E" w14:textId="77777777" w:rsidR="008C48F1" w:rsidRPr="00CF7F5D" w:rsidRDefault="008C48F1" w:rsidP="008C48F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NM_005982.3)</w:t>
            </w:r>
          </w:p>
          <w:p w14:paraId="5EC5E174" w14:textId="77777777" w:rsidR="008C48F1" w:rsidRPr="00985347" w:rsidRDefault="008C48F1" w:rsidP="008C48F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4370" w:type="dxa"/>
          </w:tcPr>
          <w:p w14:paraId="686718F9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F5D">
              <w:rPr>
                <w:rFonts w:ascii="Arial" w:hAnsi="Arial" w:cs="Arial"/>
                <w:sz w:val="20"/>
                <w:szCs w:val="20"/>
              </w:rPr>
              <w:t>Deleterious/</w:t>
            </w:r>
            <w:r w:rsidR="00DE2BC3" w:rsidRPr="00CF7F5D">
              <w:rPr>
                <w:rFonts w:ascii="Arial" w:hAnsi="Arial" w:cs="Arial"/>
                <w:sz w:val="20"/>
                <w:szCs w:val="20"/>
              </w:rPr>
              <w:t>D</w:t>
            </w:r>
            <w:r w:rsidRPr="00CF7F5D">
              <w:rPr>
                <w:rFonts w:ascii="Arial" w:hAnsi="Arial" w:cs="Arial"/>
                <w:sz w:val="20"/>
                <w:szCs w:val="20"/>
              </w:rPr>
              <w:t>isease causing/Benign</w:t>
            </w:r>
          </w:p>
        </w:tc>
        <w:tc>
          <w:tcPr>
            <w:tcW w:w="1470" w:type="dxa"/>
            <w:gridSpan w:val="2"/>
          </w:tcPr>
          <w:p w14:paraId="5635EFA2" w14:textId="77777777" w:rsidR="00985347" w:rsidRPr="00985347" w:rsidRDefault="00ED214C" w:rsidP="0098534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24.6</w:t>
            </w:r>
          </w:p>
        </w:tc>
      </w:tr>
      <w:tr w:rsidR="00DE2BC3" w:rsidRPr="00985347" w14:paraId="40726E4A" w14:textId="77777777" w:rsidTr="009A509D">
        <w:tc>
          <w:tcPr>
            <w:tcW w:w="1348" w:type="dxa"/>
          </w:tcPr>
          <w:p w14:paraId="4DDEF715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347">
              <w:rPr>
                <w:rFonts w:ascii="Arial" w:hAnsi="Arial" w:cs="Arial"/>
                <w:sz w:val="20"/>
                <w:szCs w:val="20"/>
              </w:rPr>
              <w:t>HP subject 6</w:t>
            </w:r>
          </w:p>
        </w:tc>
        <w:tc>
          <w:tcPr>
            <w:tcW w:w="3890" w:type="dxa"/>
          </w:tcPr>
          <w:p w14:paraId="7DB9CB40" w14:textId="77777777" w:rsidR="00985347" w:rsidRPr="00CF7F5D" w:rsidRDefault="00985347" w:rsidP="002F209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>LHX4</w:t>
            </w:r>
            <w:r w:rsidRPr="00985347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="002F2097" w:rsidRPr="00CF7F5D">
              <w:rPr>
                <w:rFonts w:ascii="Arial" w:hAnsi="Arial" w:cs="Arial"/>
                <w:iCs/>
                <w:sz w:val="20"/>
                <w:szCs w:val="20"/>
              </w:rPr>
              <w:t xml:space="preserve">c.359G&gt;A:p.C120Y, </w:t>
            </w:r>
          </w:p>
          <w:p w14:paraId="5BB7424C" w14:textId="77777777" w:rsidR="002F2097" w:rsidRPr="00CF7F5D" w:rsidRDefault="002F2097" w:rsidP="002F209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NM_033343.4</w:t>
            </w:r>
            <w:r w:rsidR="008C48F1" w:rsidRPr="00CF7F5D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  <w:p w14:paraId="207734C1" w14:textId="77777777" w:rsidR="002F2097" w:rsidRPr="00985347" w:rsidRDefault="002F2097" w:rsidP="002F209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182F8D1C" w14:textId="77777777" w:rsidR="002F2097" w:rsidRPr="00CF7F5D" w:rsidRDefault="00985347" w:rsidP="002F209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 xml:space="preserve">CDON </w:t>
            </w:r>
            <w:r w:rsidRPr="00985347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="002F2097" w:rsidRPr="00CF7F5D">
              <w:rPr>
                <w:rFonts w:ascii="Arial" w:hAnsi="Arial" w:cs="Arial"/>
                <w:iCs/>
                <w:sz w:val="20"/>
                <w:szCs w:val="20"/>
              </w:rPr>
              <w:t>c.2663G&gt;A:p.W888X</w:t>
            </w:r>
            <w:r w:rsidR="008C48F1" w:rsidRPr="00CF7F5D"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7345191A" w14:textId="77777777" w:rsidR="002F2097" w:rsidRPr="00CF7F5D" w:rsidRDefault="002F2097" w:rsidP="002F209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NM_001243597.1</w:t>
            </w:r>
            <w:r w:rsidR="008C48F1" w:rsidRPr="00CF7F5D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  <w:p w14:paraId="3CE0E18C" w14:textId="77777777" w:rsidR="002F2097" w:rsidRPr="00CF7F5D" w:rsidRDefault="002F2097" w:rsidP="002F2097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1A398F4E" w14:textId="77777777" w:rsidR="00985347" w:rsidRPr="00CF7F5D" w:rsidRDefault="00985347" w:rsidP="004C066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 xml:space="preserve">SIX5 </w:t>
            </w:r>
            <w:r w:rsidRPr="00985347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="002F2097" w:rsidRPr="00CF7F5D">
              <w:rPr>
                <w:rFonts w:ascii="Arial" w:hAnsi="Arial" w:cs="Arial"/>
                <w:iCs/>
                <w:sz w:val="20"/>
                <w:szCs w:val="20"/>
              </w:rPr>
              <w:t>c.2146G&gt;A:p.E716K</w:t>
            </w:r>
            <w:r w:rsidR="008C48F1" w:rsidRPr="00CF7F5D">
              <w:rPr>
                <w:rFonts w:ascii="Arial" w:hAnsi="Arial" w:cs="Arial"/>
                <w:iCs/>
                <w:sz w:val="20"/>
                <w:szCs w:val="20"/>
              </w:rPr>
              <w:t>,</w:t>
            </w:r>
          </w:p>
          <w:p w14:paraId="2D3B55D7" w14:textId="77777777" w:rsidR="004C0669" w:rsidRPr="00CF7F5D" w:rsidRDefault="004C0669" w:rsidP="004C066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NM_175875.4</w:t>
            </w:r>
            <w:r w:rsidR="008C48F1" w:rsidRPr="00CF7F5D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  <w:p w14:paraId="5858DCEA" w14:textId="77777777" w:rsidR="004C0669" w:rsidRPr="00985347" w:rsidRDefault="004C0669" w:rsidP="004C0669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4370" w:type="dxa"/>
          </w:tcPr>
          <w:p w14:paraId="641FE59B" w14:textId="77777777" w:rsidR="00985347" w:rsidRPr="00985347" w:rsidRDefault="002F2097" w:rsidP="00985347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sz w:val="20"/>
                <w:szCs w:val="20"/>
              </w:rPr>
              <w:t>Deleterious/Disease causing/Probably damaging</w:t>
            </w:r>
          </w:p>
          <w:p w14:paraId="36B85B07" w14:textId="77777777" w:rsidR="002F2097" w:rsidRPr="00CF7F5D" w:rsidRDefault="002F2097" w:rsidP="002F209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988EEB6" w14:textId="77777777" w:rsidR="00985347" w:rsidRPr="00CF7F5D" w:rsidRDefault="004F4540" w:rsidP="002F2097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sz w:val="20"/>
                <w:szCs w:val="20"/>
              </w:rPr>
              <w:t>Nonsense</w:t>
            </w:r>
          </w:p>
          <w:p w14:paraId="753AADC8" w14:textId="77777777" w:rsidR="004C0669" w:rsidRPr="00CF7F5D" w:rsidRDefault="004C0669" w:rsidP="002F2097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729C08C" w14:textId="77777777" w:rsidR="004C0669" w:rsidRPr="00985347" w:rsidRDefault="004C0669" w:rsidP="002F2097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sz w:val="20"/>
                <w:szCs w:val="20"/>
              </w:rPr>
              <w:lastRenderedPageBreak/>
              <w:t>Tolerate/Disease causing/Possibly damaging</w:t>
            </w:r>
          </w:p>
        </w:tc>
        <w:tc>
          <w:tcPr>
            <w:tcW w:w="1470" w:type="dxa"/>
            <w:gridSpan w:val="2"/>
          </w:tcPr>
          <w:p w14:paraId="47CCB478" w14:textId="77777777" w:rsidR="00985347" w:rsidRPr="00CF7F5D" w:rsidRDefault="00ED214C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iCs/>
                <w:sz w:val="20"/>
                <w:szCs w:val="20"/>
              </w:rPr>
              <w:lastRenderedPageBreak/>
              <w:t>28</w:t>
            </w:r>
          </w:p>
          <w:p w14:paraId="133431DE" w14:textId="77777777" w:rsidR="00ED214C" w:rsidRPr="00CF7F5D" w:rsidRDefault="00ED214C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  <w:p w14:paraId="5469D60F" w14:textId="77777777" w:rsidR="00ED214C" w:rsidRPr="00CF7F5D" w:rsidRDefault="00ED214C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iCs/>
                <w:sz w:val="20"/>
                <w:szCs w:val="20"/>
              </w:rPr>
              <w:t>48</w:t>
            </w:r>
          </w:p>
          <w:p w14:paraId="7B45D111" w14:textId="77777777" w:rsidR="00ED214C" w:rsidRPr="00985347" w:rsidRDefault="00ED214C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iCs/>
                <w:sz w:val="20"/>
                <w:szCs w:val="20"/>
              </w:rPr>
              <w:t>25.7</w:t>
            </w:r>
          </w:p>
        </w:tc>
      </w:tr>
      <w:tr w:rsidR="00DE2BC3" w:rsidRPr="00985347" w14:paraId="66A2F52B" w14:textId="77777777" w:rsidTr="009A509D">
        <w:tc>
          <w:tcPr>
            <w:tcW w:w="1348" w:type="dxa"/>
          </w:tcPr>
          <w:p w14:paraId="00FDE321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985347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HP subject 7</w:t>
            </w:r>
          </w:p>
        </w:tc>
        <w:tc>
          <w:tcPr>
            <w:tcW w:w="3890" w:type="dxa"/>
          </w:tcPr>
          <w:p w14:paraId="26FF1F17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  <w:r w:rsidRPr="00985347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None</w:t>
            </w:r>
          </w:p>
        </w:tc>
        <w:tc>
          <w:tcPr>
            <w:tcW w:w="4370" w:type="dxa"/>
          </w:tcPr>
          <w:p w14:paraId="24586E61" w14:textId="77777777" w:rsidR="00985347" w:rsidRPr="00985347" w:rsidRDefault="00826F4B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</w:pPr>
            <w:r w:rsidRPr="006E2C3E"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  <w:t>.</w:t>
            </w:r>
          </w:p>
        </w:tc>
        <w:tc>
          <w:tcPr>
            <w:tcW w:w="1470" w:type="dxa"/>
            <w:gridSpan w:val="2"/>
          </w:tcPr>
          <w:p w14:paraId="6F8F46FB" w14:textId="77777777" w:rsidR="00985347" w:rsidRPr="00985347" w:rsidRDefault="006E2C3E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  <w:t>.</w:t>
            </w:r>
          </w:p>
        </w:tc>
      </w:tr>
      <w:tr w:rsidR="00DE2BC3" w:rsidRPr="00985347" w14:paraId="5A3737B1" w14:textId="77777777" w:rsidTr="009A509D">
        <w:tc>
          <w:tcPr>
            <w:tcW w:w="1348" w:type="dxa"/>
          </w:tcPr>
          <w:p w14:paraId="14A45D19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347">
              <w:rPr>
                <w:rFonts w:ascii="Arial" w:hAnsi="Arial" w:cs="Arial"/>
                <w:sz w:val="20"/>
                <w:szCs w:val="20"/>
              </w:rPr>
              <w:t>HP subject 8</w:t>
            </w:r>
          </w:p>
        </w:tc>
        <w:tc>
          <w:tcPr>
            <w:tcW w:w="3890" w:type="dxa"/>
          </w:tcPr>
          <w:p w14:paraId="00943FD5" w14:textId="77777777" w:rsidR="00985347" w:rsidRPr="00CF7F5D" w:rsidRDefault="00985347" w:rsidP="0098534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 xml:space="preserve">ARID1B </w:t>
            </w:r>
            <w:r w:rsidR="00FB250B" w:rsidRPr="00CF7F5D">
              <w:rPr>
                <w:rFonts w:ascii="Arial" w:hAnsi="Arial" w:cs="Arial"/>
                <w:iCs/>
                <w:sz w:val="20"/>
                <w:szCs w:val="20"/>
              </w:rPr>
              <w:t>(c.4381C&gt;A:p.P1461T,</w:t>
            </w:r>
          </w:p>
          <w:p w14:paraId="52618740" w14:textId="77777777" w:rsidR="00FB250B" w:rsidRPr="00985347" w:rsidRDefault="00FB250B" w:rsidP="0098534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Cs/>
                <w:sz w:val="20"/>
                <w:szCs w:val="20"/>
              </w:rPr>
              <w:t>NM_017519.2)</w:t>
            </w:r>
          </w:p>
        </w:tc>
        <w:tc>
          <w:tcPr>
            <w:tcW w:w="4370" w:type="dxa"/>
          </w:tcPr>
          <w:p w14:paraId="028E76ED" w14:textId="77777777" w:rsidR="00985347" w:rsidRPr="00985347" w:rsidRDefault="00FB250B" w:rsidP="00985347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sz w:val="20"/>
                <w:szCs w:val="20"/>
              </w:rPr>
              <w:t>Tolerated/Disease causing/Possibly damaging</w:t>
            </w:r>
          </w:p>
        </w:tc>
        <w:tc>
          <w:tcPr>
            <w:tcW w:w="1470" w:type="dxa"/>
            <w:gridSpan w:val="2"/>
          </w:tcPr>
          <w:p w14:paraId="2E75046B" w14:textId="77777777" w:rsidR="00985347" w:rsidRPr="00985347" w:rsidRDefault="00826F4B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iCs/>
                <w:sz w:val="20"/>
                <w:szCs w:val="20"/>
              </w:rPr>
              <w:t>28.2</w:t>
            </w:r>
          </w:p>
        </w:tc>
      </w:tr>
      <w:tr w:rsidR="00DE2BC3" w:rsidRPr="00985347" w14:paraId="2F797359" w14:textId="77777777" w:rsidTr="009A509D">
        <w:tc>
          <w:tcPr>
            <w:tcW w:w="1348" w:type="dxa"/>
          </w:tcPr>
          <w:p w14:paraId="13606256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347">
              <w:rPr>
                <w:rFonts w:ascii="Arial" w:hAnsi="Arial" w:cs="Arial"/>
                <w:sz w:val="20"/>
                <w:szCs w:val="20"/>
              </w:rPr>
              <w:t>HP subject 9</w:t>
            </w:r>
          </w:p>
        </w:tc>
        <w:tc>
          <w:tcPr>
            <w:tcW w:w="3890" w:type="dxa"/>
          </w:tcPr>
          <w:p w14:paraId="73A93955" w14:textId="77777777" w:rsidR="00985347" w:rsidRPr="00985347" w:rsidRDefault="00985347" w:rsidP="0098534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 xml:space="preserve">GLI1 </w:t>
            </w:r>
            <w:r w:rsidRPr="00985347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="008C48F1" w:rsidRPr="00CF7F5D">
              <w:rPr>
                <w:rFonts w:ascii="Arial" w:hAnsi="Arial" w:cs="Arial"/>
                <w:iCs/>
                <w:sz w:val="20"/>
                <w:szCs w:val="20"/>
              </w:rPr>
              <w:t>c.3307_3307del, NM_005269.2)</w:t>
            </w:r>
          </w:p>
          <w:p w14:paraId="290E1221" w14:textId="77777777" w:rsidR="00985347" w:rsidRDefault="00985347" w:rsidP="00985347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sz w:val="20"/>
                <w:szCs w:val="20"/>
              </w:rPr>
              <w:t>SOX3</w:t>
            </w:r>
            <w:r w:rsidRPr="00985347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="00FB250B" w:rsidRPr="00CF7F5D">
              <w:rPr>
                <w:rFonts w:ascii="Arial" w:hAnsi="Arial" w:cs="Arial"/>
                <w:iCs/>
                <w:sz w:val="20"/>
                <w:szCs w:val="20"/>
              </w:rPr>
              <w:t>c.720</w:t>
            </w:r>
            <w:r w:rsidR="00C83298" w:rsidRPr="00CF7F5D">
              <w:rPr>
                <w:rFonts w:ascii="Arial" w:hAnsi="Arial" w:cs="Arial"/>
                <w:iCs/>
                <w:sz w:val="20"/>
                <w:szCs w:val="20"/>
              </w:rPr>
              <w:t>_740</w:t>
            </w:r>
            <w:r w:rsidR="00FB250B" w:rsidRPr="00CF7F5D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="00C83298" w:rsidRPr="00CF7F5D">
              <w:rPr>
                <w:rFonts w:ascii="Arial" w:hAnsi="Arial" w:cs="Arial"/>
                <w:iCs/>
                <w:sz w:val="20"/>
                <w:szCs w:val="20"/>
              </w:rPr>
              <w:t xml:space="preserve">del, </w:t>
            </w:r>
            <w:r w:rsidR="00FB250B" w:rsidRPr="00CF7F5D">
              <w:rPr>
                <w:rFonts w:ascii="Arial" w:hAnsi="Arial" w:cs="Arial"/>
                <w:iCs/>
                <w:sz w:val="20"/>
                <w:szCs w:val="20"/>
              </w:rPr>
              <w:t>NM_005634.2)</w:t>
            </w:r>
          </w:p>
          <w:p w14:paraId="3E0965A5" w14:textId="2C97EE3B" w:rsidR="00D77A4D" w:rsidRPr="00985347" w:rsidRDefault="00D77A4D" w:rsidP="00985347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D77A4D">
              <w:rPr>
                <w:rFonts w:ascii="Arial" w:hAnsi="Arial" w:cs="Arial"/>
                <w:i/>
                <w:sz w:val="20"/>
                <w:szCs w:val="20"/>
              </w:rPr>
              <w:t>CHD7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Pr="00D77A4D">
              <w:rPr>
                <w:rFonts w:ascii="Arial" w:hAnsi="Arial" w:cs="Arial"/>
                <w:iCs/>
                <w:sz w:val="20"/>
                <w:szCs w:val="20"/>
              </w:rPr>
              <w:t>c.2050_2058AAAGCAAAAGCAAAA</w:t>
            </w:r>
            <w:r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4370" w:type="dxa"/>
          </w:tcPr>
          <w:p w14:paraId="098D36D9" w14:textId="77777777" w:rsidR="00985347" w:rsidRPr="00985347" w:rsidRDefault="006E2C3E" w:rsidP="00985347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rameshift</w:t>
            </w:r>
          </w:p>
          <w:p w14:paraId="4E8E6E76" w14:textId="77777777" w:rsidR="00985347" w:rsidRDefault="006E2C3E" w:rsidP="00DE2BC3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nframeshift</w:t>
            </w:r>
          </w:p>
          <w:p w14:paraId="097DD663" w14:textId="49308F91" w:rsidR="00D77A4D" w:rsidRPr="00985347" w:rsidRDefault="00D77A4D" w:rsidP="00DE2BC3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nframeshift</w:t>
            </w:r>
          </w:p>
        </w:tc>
        <w:tc>
          <w:tcPr>
            <w:tcW w:w="1470" w:type="dxa"/>
            <w:gridSpan w:val="2"/>
          </w:tcPr>
          <w:p w14:paraId="3B96463E" w14:textId="77777777" w:rsidR="00985347" w:rsidRPr="00CF7F5D" w:rsidRDefault="00ED214C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iCs/>
                <w:sz w:val="20"/>
                <w:szCs w:val="20"/>
              </w:rPr>
              <w:t>35</w:t>
            </w:r>
          </w:p>
          <w:p w14:paraId="32B1100E" w14:textId="77777777" w:rsidR="00ED214C" w:rsidRDefault="00ED214C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iCs/>
                <w:sz w:val="20"/>
                <w:szCs w:val="20"/>
              </w:rPr>
              <w:t>16.3</w:t>
            </w:r>
          </w:p>
          <w:p w14:paraId="0F118DCC" w14:textId="679F5915" w:rsidR="003535E2" w:rsidRPr="00985347" w:rsidRDefault="003535E2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21.1</w:t>
            </w:r>
          </w:p>
        </w:tc>
      </w:tr>
      <w:tr w:rsidR="00DE2BC3" w:rsidRPr="00985347" w14:paraId="1569AB28" w14:textId="77777777" w:rsidTr="009A509D">
        <w:tc>
          <w:tcPr>
            <w:tcW w:w="1348" w:type="dxa"/>
            <w:tcBorders>
              <w:bottom w:val="single" w:sz="4" w:space="0" w:color="auto"/>
            </w:tcBorders>
          </w:tcPr>
          <w:p w14:paraId="614AE590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347">
              <w:rPr>
                <w:rFonts w:ascii="Arial" w:hAnsi="Arial" w:cs="Arial"/>
                <w:sz w:val="20"/>
                <w:szCs w:val="20"/>
              </w:rPr>
              <w:t>HP subject 10</w:t>
            </w:r>
          </w:p>
        </w:tc>
        <w:tc>
          <w:tcPr>
            <w:tcW w:w="3890" w:type="dxa"/>
            <w:tcBorders>
              <w:bottom w:val="single" w:sz="4" w:space="0" w:color="auto"/>
            </w:tcBorders>
          </w:tcPr>
          <w:p w14:paraId="1155A30D" w14:textId="77777777" w:rsidR="00985347" w:rsidRPr="00985347" w:rsidRDefault="00985347" w:rsidP="00985347">
            <w:pPr>
              <w:spacing w:line="480" w:lineRule="auto"/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color w:val="808080" w:themeColor="background1" w:themeShade="80"/>
                <w:sz w:val="20"/>
                <w:szCs w:val="20"/>
              </w:rPr>
              <w:t xml:space="preserve">LHX4 </w:t>
            </w:r>
            <w:r w:rsidRPr="00985347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(</w:t>
            </w:r>
            <w:r w:rsidR="00400AF4" w:rsidRPr="006E2C3E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 xml:space="preserve">c.37G&gt;A:p.V13I, </w:t>
            </w:r>
            <w:r w:rsidR="008C48F1" w:rsidRPr="006E2C3E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NM_033343.4)</w:t>
            </w:r>
          </w:p>
          <w:p w14:paraId="1D5CE61E" w14:textId="77777777" w:rsidR="00985347" w:rsidRDefault="00985347" w:rsidP="006E2C3E">
            <w:pPr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  <w:r w:rsidRPr="00985347">
              <w:rPr>
                <w:rFonts w:ascii="Arial" w:hAnsi="Arial" w:cs="Arial"/>
                <w:i/>
                <w:color w:val="808080" w:themeColor="background1" w:themeShade="80"/>
                <w:sz w:val="20"/>
                <w:szCs w:val="20"/>
              </w:rPr>
              <w:t xml:space="preserve">SHH </w:t>
            </w:r>
            <w:r w:rsidRPr="00985347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(</w:t>
            </w:r>
            <w:r w:rsidR="006E2C3E" w:rsidRPr="006E2C3E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c.841G&gt;A:p.A281T,</w:t>
            </w:r>
            <w:r w:rsidR="006E2C3E"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 xml:space="preserve"> NM_000193.2)</w:t>
            </w:r>
          </w:p>
          <w:p w14:paraId="0FF4CFD0" w14:textId="77777777" w:rsidR="006E2C3E" w:rsidRPr="006E2C3E" w:rsidRDefault="006E2C3E" w:rsidP="006E2C3E">
            <w:pPr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</w:p>
          <w:p w14:paraId="3DD519E8" w14:textId="77777777" w:rsidR="00BC79BB" w:rsidRPr="00985347" w:rsidRDefault="00BC79BB" w:rsidP="00BC79BB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i/>
                <w:sz w:val="20"/>
                <w:szCs w:val="20"/>
              </w:rPr>
              <w:t>GLI4</w:t>
            </w:r>
            <w:r w:rsidRPr="00CF7F5D">
              <w:rPr>
                <w:rFonts w:ascii="Arial" w:hAnsi="Arial" w:cs="Arial"/>
                <w:iCs/>
                <w:sz w:val="20"/>
                <w:szCs w:val="20"/>
              </w:rPr>
              <w:t xml:space="preserve"> (c.565G&gt;C:p.G189R, NM_138465.3)</w:t>
            </w:r>
          </w:p>
        </w:tc>
        <w:tc>
          <w:tcPr>
            <w:tcW w:w="4370" w:type="dxa"/>
            <w:tcBorders>
              <w:bottom w:val="single" w:sz="4" w:space="0" w:color="auto"/>
            </w:tcBorders>
          </w:tcPr>
          <w:p w14:paraId="334FADBA" w14:textId="77777777" w:rsidR="00985347" w:rsidRPr="006E2C3E" w:rsidRDefault="00400AF4" w:rsidP="00985347">
            <w:pPr>
              <w:spacing w:line="480" w:lineRule="auto"/>
              <w:jc w:val="center"/>
              <w:rPr>
                <w:rFonts w:ascii="Arial" w:hAnsi="Arial" w:cs="Arial"/>
                <w:bCs/>
                <w:color w:val="808080" w:themeColor="background1" w:themeShade="80"/>
                <w:sz w:val="20"/>
                <w:szCs w:val="20"/>
              </w:rPr>
            </w:pPr>
            <w:r w:rsidRPr="006E2C3E">
              <w:rPr>
                <w:rFonts w:ascii="Arial" w:hAnsi="Arial" w:cs="Arial"/>
                <w:bCs/>
                <w:color w:val="808080" w:themeColor="background1" w:themeShade="80"/>
                <w:sz w:val="20"/>
                <w:szCs w:val="20"/>
              </w:rPr>
              <w:t>Tolerated/Disease causing/Benign</w:t>
            </w:r>
          </w:p>
          <w:p w14:paraId="12C88740" w14:textId="77777777" w:rsidR="00BC79BB" w:rsidRPr="006E2C3E" w:rsidRDefault="00CF7F5D" w:rsidP="00985347">
            <w:pPr>
              <w:spacing w:line="480" w:lineRule="auto"/>
              <w:jc w:val="center"/>
              <w:rPr>
                <w:rFonts w:ascii="Arial" w:hAnsi="Arial" w:cs="Arial"/>
                <w:bCs/>
                <w:color w:val="808080" w:themeColor="background1" w:themeShade="80"/>
                <w:sz w:val="20"/>
                <w:szCs w:val="20"/>
              </w:rPr>
            </w:pPr>
            <w:r w:rsidRPr="006E2C3E">
              <w:rPr>
                <w:rFonts w:ascii="Arial" w:hAnsi="Arial" w:cs="Arial"/>
                <w:bCs/>
                <w:color w:val="808080" w:themeColor="background1" w:themeShade="80"/>
                <w:sz w:val="20"/>
                <w:szCs w:val="20"/>
              </w:rPr>
              <w:t>Tolerated/Polymorphism/Benign</w:t>
            </w:r>
          </w:p>
          <w:p w14:paraId="31F94B16" w14:textId="77777777" w:rsidR="00BC79BB" w:rsidRPr="00985347" w:rsidRDefault="00BC79BB" w:rsidP="00985347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sz w:val="20"/>
                <w:szCs w:val="20"/>
              </w:rPr>
              <w:t>Deleterious/Polymorphism/Possibly damaging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</w:tcPr>
          <w:p w14:paraId="43C2649B" w14:textId="77777777" w:rsidR="00985347" w:rsidRPr="006E2C3E" w:rsidRDefault="00ED214C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</w:pPr>
            <w:r w:rsidRPr="006E2C3E"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  <w:t>22.2</w:t>
            </w:r>
          </w:p>
          <w:p w14:paraId="139A7171" w14:textId="77777777" w:rsidR="00ED214C" w:rsidRPr="006E2C3E" w:rsidRDefault="00ED214C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</w:pPr>
            <w:r w:rsidRPr="006E2C3E"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  <w:t>10.04</w:t>
            </w:r>
          </w:p>
          <w:p w14:paraId="26FEBB71" w14:textId="77777777" w:rsidR="00CF7F5D" w:rsidRPr="00985347" w:rsidRDefault="00CF7F5D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F7F5D">
              <w:rPr>
                <w:rFonts w:ascii="Arial" w:hAnsi="Arial" w:cs="Arial"/>
                <w:bCs/>
                <w:iCs/>
                <w:sz w:val="20"/>
                <w:szCs w:val="20"/>
              </w:rPr>
              <w:t>27.7</w:t>
            </w:r>
          </w:p>
        </w:tc>
      </w:tr>
      <w:tr w:rsidR="00520952" w:rsidRPr="00985347" w14:paraId="70DD8E72" w14:textId="77777777" w:rsidTr="009A509D">
        <w:tc>
          <w:tcPr>
            <w:tcW w:w="1348" w:type="dxa"/>
            <w:tcBorders>
              <w:bottom w:val="single" w:sz="4" w:space="0" w:color="auto"/>
            </w:tcBorders>
          </w:tcPr>
          <w:p w14:paraId="3CB9EDFC" w14:textId="136B80C2" w:rsidR="00520952" w:rsidRPr="00985347" w:rsidRDefault="00520952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subject 11</w:t>
            </w:r>
          </w:p>
        </w:tc>
        <w:tc>
          <w:tcPr>
            <w:tcW w:w="3890" w:type="dxa"/>
            <w:tcBorders>
              <w:bottom w:val="single" w:sz="4" w:space="0" w:color="auto"/>
            </w:tcBorders>
          </w:tcPr>
          <w:p w14:paraId="43EBAE98" w14:textId="638655FE" w:rsidR="00520952" w:rsidRPr="00EB2F50" w:rsidRDefault="00EB2F50" w:rsidP="00985347">
            <w:pPr>
              <w:spacing w:line="480" w:lineRule="auto"/>
              <w:jc w:val="center"/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808080" w:themeColor="background1" w:themeShade="80"/>
                <w:sz w:val="20"/>
                <w:szCs w:val="20"/>
              </w:rPr>
              <w:t>None</w:t>
            </w:r>
          </w:p>
        </w:tc>
        <w:tc>
          <w:tcPr>
            <w:tcW w:w="4370" w:type="dxa"/>
            <w:tcBorders>
              <w:bottom w:val="single" w:sz="4" w:space="0" w:color="auto"/>
            </w:tcBorders>
          </w:tcPr>
          <w:p w14:paraId="4395D316" w14:textId="40485C7A" w:rsidR="00520952" w:rsidRPr="006E2C3E" w:rsidRDefault="003D1789" w:rsidP="00985347">
            <w:pPr>
              <w:spacing w:line="480" w:lineRule="auto"/>
              <w:jc w:val="center"/>
              <w:rPr>
                <w:rFonts w:ascii="Arial" w:hAnsi="Arial" w:cs="Arial"/>
                <w:b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808080" w:themeColor="background1" w:themeShade="80"/>
                <w:sz w:val="20"/>
                <w:szCs w:val="20"/>
              </w:rPr>
              <w:t>.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</w:tcPr>
          <w:p w14:paraId="65CFD2F9" w14:textId="331081B9" w:rsidR="00520952" w:rsidRPr="006E2C3E" w:rsidRDefault="003D1789" w:rsidP="00985347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  <w:t>.</w:t>
            </w:r>
          </w:p>
        </w:tc>
      </w:tr>
      <w:tr w:rsidR="00520952" w:rsidRPr="00985347" w14:paraId="523EACE1" w14:textId="77777777" w:rsidTr="009A509D">
        <w:tc>
          <w:tcPr>
            <w:tcW w:w="1348" w:type="dxa"/>
            <w:tcBorders>
              <w:bottom w:val="single" w:sz="4" w:space="0" w:color="auto"/>
            </w:tcBorders>
          </w:tcPr>
          <w:p w14:paraId="1A07F422" w14:textId="2269CC8C" w:rsidR="00520952" w:rsidRDefault="00520952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subject 12</w:t>
            </w:r>
          </w:p>
        </w:tc>
        <w:tc>
          <w:tcPr>
            <w:tcW w:w="3890" w:type="dxa"/>
            <w:tcBorders>
              <w:bottom w:val="single" w:sz="4" w:space="0" w:color="auto"/>
            </w:tcBorders>
          </w:tcPr>
          <w:p w14:paraId="3E2D7C6A" w14:textId="44511147" w:rsidR="00520952" w:rsidRPr="009A509D" w:rsidRDefault="00EB2F50" w:rsidP="00EB2F50">
            <w:pPr>
              <w:spacing w:line="480" w:lineRule="auto"/>
              <w:jc w:val="center"/>
              <w:rPr>
                <w:rFonts w:ascii="Arial" w:hAnsi="Arial" w:cs="Arial"/>
                <w:i/>
                <w:color w:val="A6A6A6" w:themeColor="background1" w:themeShade="A6"/>
                <w:sz w:val="20"/>
                <w:szCs w:val="20"/>
              </w:rPr>
            </w:pPr>
            <w:r w:rsidRPr="009A509D">
              <w:rPr>
                <w:rFonts w:ascii="Arial" w:hAnsi="Arial" w:cs="Arial"/>
                <w:i/>
                <w:color w:val="A6A6A6" w:themeColor="background1" w:themeShade="A6"/>
                <w:sz w:val="20"/>
                <w:szCs w:val="20"/>
              </w:rPr>
              <w:t>PAX6 (</w:t>
            </w:r>
            <w:r w:rsidRPr="009A509D">
              <w:rPr>
                <w:rFonts w:ascii="Arial" w:hAnsi="Arial" w:cs="Arial"/>
                <w:iCs/>
                <w:color w:val="A6A6A6" w:themeColor="background1" w:themeShade="A6"/>
                <w:sz w:val="20"/>
                <w:szCs w:val="20"/>
              </w:rPr>
              <w:t>c.*21_*22del NM_001258462.1)</w:t>
            </w:r>
          </w:p>
        </w:tc>
        <w:tc>
          <w:tcPr>
            <w:tcW w:w="4370" w:type="dxa"/>
            <w:tcBorders>
              <w:bottom w:val="single" w:sz="4" w:space="0" w:color="auto"/>
            </w:tcBorders>
          </w:tcPr>
          <w:p w14:paraId="720AD3F5" w14:textId="295EDAC8" w:rsidR="00520952" w:rsidRPr="009A509D" w:rsidRDefault="003D1789" w:rsidP="00985347">
            <w:pPr>
              <w:spacing w:line="480" w:lineRule="auto"/>
              <w:jc w:val="center"/>
              <w:rPr>
                <w:rFonts w:ascii="Arial" w:hAnsi="Arial" w:cs="Arial"/>
                <w:bCs/>
                <w:color w:val="A6A6A6" w:themeColor="background1" w:themeShade="A6"/>
                <w:sz w:val="20"/>
                <w:szCs w:val="20"/>
              </w:rPr>
            </w:pPr>
            <w:r w:rsidRPr="009A509D">
              <w:rPr>
                <w:rFonts w:ascii="Arial" w:hAnsi="Arial" w:cs="Arial"/>
                <w:bCs/>
                <w:color w:val="A6A6A6" w:themeColor="background1" w:themeShade="A6"/>
                <w:sz w:val="20"/>
                <w:szCs w:val="20"/>
              </w:rPr>
              <w:t xml:space="preserve">Unknown </w:t>
            </w:r>
            <w:r w:rsidR="00F94A6C" w:rsidRPr="009A509D">
              <w:rPr>
                <w:rFonts w:ascii="Arial" w:hAnsi="Arial" w:cs="Arial"/>
                <w:bCs/>
                <w:color w:val="A6A6A6" w:themeColor="background1" w:themeShade="A6"/>
                <w:sz w:val="20"/>
                <w:szCs w:val="20"/>
              </w:rPr>
              <w:t>pathogenicity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</w:tcPr>
          <w:p w14:paraId="24725BF6" w14:textId="0DDB91E5" w:rsidR="00520952" w:rsidRPr="006E2C3E" w:rsidRDefault="002622F8" w:rsidP="00A3586B">
            <w:pPr>
              <w:jc w:val="center"/>
              <w:rPr>
                <w:rFonts w:ascii="Arial" w:hAnsi="Arial" w:cs="Arial"/>
                <w:bCs/>
                <w:iCs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0.3</w:t>
            </w:r>
          </w:p>
        </w:tc>
      </w:tr>
      <w:tr w:rsidR="009A509D" w:rsidRPr="00985347" w14:paraId="02280C77" w14:textId="77777777" w:rsidTr="009A509D">
        <w:tc>
          <w:tcPr>
            <w:tcW w:w="1348" w:type="dxa"/>
            <w:tcBorders>
              <w:bottom w:val="single" w:sz="4" w:space="0" w:color="auto"/>
            </w:tcBorders>
          </w:tcPr>
          <w:p w14:paraId="4114E605" w14:textId="7273223E" w:rsidR="009A509D" w:rsidRDefault="009A509D" w:rsidP="0098534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 subject 13</w:t>
            </w:r>
          </w:p>
        </w:tc>
        <w:tc>
          <w:tcPr>
            <w:tcW w:w="3890" w:type="dxa"/>
            <w:tcBorders>
              <w:bottom w:val="single" w:sz="4" w:space="0" w:color="auto"/>
            </w:tcBorders>
          </w:tcPr>
          <w:p w14:paraId="4D555751" w14:textId="77777777" w:rsidR="009A509D" w:rsidRDefault="009A509D" w:rsidP="00EB2F50">
            <w:pPr>
              <w:spacing w:line="480" w:lineRule="auto"/>
              <w:jc w:val="center"/>
              <w:rPr>
                <w:rFonts w:ascii="Arial" w:hAnsi="Arial" w:cs="Arial"/>
                <w:iCs/>
                <w:color w:val="A6A6A6" w:themeColor="background1" w:themeShade="A6"/>
                <w:sz w:val="20"/>
                <w:szCs w:val="20"/>
              </w:rPr>
            </w:pPr>
            <w:r w:rsidRPr="009A509D">
              <w:rPr>
                <w:rFonts w:ascii="Arial" w:hAnsi="Arial" w:cs="Arial"/>
                <w:i/>
                <w:color w:val="A6A6A6" w:themeColor="background1" w:themeShade="A6"/>
                <w:sz w:val="20"/>
                <w:szCs w:val="20"/>
              </w:rPr>
              <w:t>PAX6 (</w:t>
            </w:r>
            <w:r w:rsidRPr="009A509D">
              <w:rPr>
                <w:rFonts w:ascii="Arial" w:hAnsi="Arial" w:cs="Arial"/>
                <w:iCs/>
                <w:color w:val="A6A6A6" w:themeColor="background1" w:themeShade="A6"/>
                <w:sz w:val="20"/>
                <w:szCs w:val="20"/>
              </w:rPr>
              <w:t>c.*21_*22del NM_001258462.1)</w:t>
            </w:r>
          </w:p>
          <w:p w14:paraId="59C93764" w14:textId="1BF4A43C" w:rsidR="009A509D" w:rsidRPr="00EB2F50" w:rsidRDefault="009A509D" w:rsidP="00EB2F50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509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HX3 </w:t>
            </w:r>
            <w:r w:rsidRPr="009A509D">
              <w:rPr>
                <w:rFonts w:ascii="Arial" w:hAnsi="Arial" w:cs="Arial"/>
                <w:sz w:val="20"/>
                <w:szCs w:val="20"/>
              </w:rPr>
              <w:t>(c.377 C&gt;A, NM8138.6)</w:t>
            </w:r>
          </w:p>
        </w:tc>
        <w:tc>
          <w:tcPr>
            <w:tcW w:w="4370" w:type="dxa"/>
            <w:tcBorders>
              <w:bottom w:val="single" w:sz="4" w:space="0" w:color="auto"/>
            </w:tcBorders>
          </w:tcPr>
          <w:p w14:paraId="066EBD58" w14:textId="77777777" w:rsidR="009A509D" w:rsidRPr="004042DB" w:rsidRDefault="009A509D" w:rsidP="00985347">
            <w:pPr>
              <w:spacing w:line="480" w:lineRule="auto"/>
              <w:jc w:val="center"/>
              <w:rPr>
                <w:rFonts w:ascii="Arial" w:hAnsi="Arial" w:cs="Arial"/>
                <w:bCs/>
                <w:color w:val="A6A6A6" w:themeColor="background1" w:themeShade="A6"/>
                <w:sz w:val="20"/>
                <w:szCs w:val="20"/>
              </w:rPr>
            </w:pPr>
            <w:r w:rsidRPr="004042DB">
              <w:rPr>
                <w:rFonts w:ascii="Arial" w:hAnsi="Arial" w:cs="Arial"/>
                <w:bCs/>
                <w:color w:val="A6A6A6" w:themeColor="background1" w:themeShade="A6"/>
                <w:sz w:val="20"/>
                <w:szCs w:val="20"/>
              </w:rPr>
              <w:t>Unknown pathogenicity</w:t>
            </w:r>
          </w:p>
          <w:p w14:paraId="175ECE8C" w14:textId="07B1EE44" w:rsidR="009A509D" w:rsidRPr="003D1789" w:rsidRDefault="009A509D" w:rsidP="00985347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olerated/Disease causing/P</w:t>
            </w:r>
            <w:r w:rsidR="004042DB">
              <w:rPr>
                <w:rFonts w:ascii="Arial" w:hAnsi="Arial" w:cs="Arial"/>
                <w:bCs/>
                <w:sz w:val="20"/>
                <w:szCs w:val="20"/>
              </w:rPr>
              <w:t>robably damaging</w:t>
            </w:r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</w:tcPr>
          <w:p w14:paraId="2EE75197" w14:textId="4AF46704" w:rsidR="009A509D" w:rsidRDefault="002622F8" w:rsidP="00A3586B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0.3</w:t>
            </w:r>
          </w:p>
          <w:p w14:paraId="43113AAA" w14:textId="77777777" w:rsidR="002622F8" w:rsidRDefault="002622F8" w:rsidP="00A3586B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  <w:p w14:paraId="2B2694D2" w14:textId="582B2754" w:rsidR="002622F8" w:rsidRPr="00A3586B" w:rsidRDefault="002622F8" w:rsidP="00A3586B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22.1</w:t>
            </w:r>
          </w:p>
        </w:tc>
      </w:tr>
      <w:tr w:rsidR="00591221" w:rsidRPr="00985347" w14:paraId="58F2CA2E" w14:textId="77777777" w:rsidTr="009A509D">
        <w:tc>
          <w:tcPr>
            <w:tcW w:w="9964" w:type="dxa"/>
            <w:gridSpan w:val="4"/>
            <w:tcBorders>
              <w:left w:val="nil"/>
              <w:bottom w:val="nil"/>
              <w:right w:val="nil"/>
            </w:tcBorders>
          </w:tcPr>
          <w:p w14:paraId="18A776D9" w14:textId="49F2881B" w:rsidR="00591221" w:rsidRDefault="00591221" w:rsidP="0098534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85C4926" w14:textId="45A8A3E4" w:rsidR="00591221" w:rsidRPr="00591221" w:rsidRDefault="00591221" w:rsidP="00985347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91221">
              <w:rPr>
                <w:rFonts w:ascii="Arial" w:hAnsi="Arial" w:cs="Arial"/>
                <w:bCs/>
                <w:sz w:val="20"/>
                <w:szCs w:val="20"/>
              </w:rPr>
              <w:t xml:space="preserve">Variants in gray did not meet the criteria to be considered potentially pathogenic candidate. </w:t>
            </w:r>
          </w:p>
          <w:p w14:paraId="6926B095" w14:textId="77777777" w:rsidR="00591221" w:rsidRPr="00985347" w:rsidRDefault="00591221" w:rsidP="0098534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05634FD" w14:textId="7020C8B5" w:rsidR="00591221" w:rsidRPr="00985347" w:rsidRDefault="00591221" w:rsidP="0098534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263BA341" w14:textId="77777777" w:rsidR="00591221" w:rsidRPr="00985347" w:rsidRDefault="00591221" w:rsidP="0098534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5F4CD4B9" w14:textId="77777777" w:rsidR="00985347" w:rsidRPr="00985347" w:rsidRDefault="00985347" w:rsidP="00985347">
      <w:pPr>
        <w:spacing w:after="0" w:line="480" w:lineRule="auto"/>
        <w:jc w:val="both"/>
        <w:rPr>
          <w:rFonts w:ascii="Arial" w:eastAsia="Malgun Gothic" w:hAnsi="Arial" w:cs="Arial"/>
          <w:b/>
          <w:lang w:eastAsia="ko-KR"/>
        </w:rPr>
      </w:pPr>
    </w:p>
    <w:p w14:paraId="2189B7F1" w14:textId="77777777" w:rsidR="00985347" w:rsidRPr="00985347" w:rsidRDefault="00985347" w:rsidP="00985347">
      <w:pPr>
        <w:spacing w:after="0" w:line="480" w:lineRule="auto"/>
        <w:jc w:val="both"/>
        <w:rPr>
          <w:rFonts w:ascii="Arial" w:eastAsia="Malgun Gothic" w:hAnsi="Arial" w:cs="Arial"/>
          <w:b/>
          <w:lang w:eastAsia="ko-KR"/>
        </w:rPr>
      </w:pPr>
    </w:p>
    <w:p w14:paraId="3B626042" w14:textId="77777777" w:rsidR="00AD2314" w:rsidRDefault="00765505"/>
    <w:sectPr w:rsidR="00AD2314" w:rsidSect="009853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347"/>
    <w:rsid w:val="000D5641"/>
    <w:rsid w:val="00257FA8"/>
    <w:rsid w:val="002622F8"/>
    <w:rsid w:val="002F2097"/>
    <w:rsid w:val="003535E2"/>
    <w:rsid w:val="003A310F"/>
    <w:rsid w:val="003D1789"/>
    <w:rsid w:val="003F205E"/>
    <w:rsid w:val="00400AF4"/>
    <w:rsid w:val="004042DB"/>
    <w:rsid w:val="004C0669"/>
    <w:rsid w:val="004F4540"/>
    <w:rsid w:val="00520952"/>
    <w:rsid w:val="00591221"/>
    <w:rsid w:val="006B46F3"/>
    <w:rsid w:val="006E2C3E"/>
    <w:rsid w:val="00765505"/>
    <w:rsid w:val="00826F4B"/>
    <w:rsid w:val="008C48F1"/>
    <w:rsid w:val="00967CFE"/>
    <w:rsid w:val="00985347"/>
    <w:rsid w:val="009A509D"/>
    <w:rsid w:val="00A3586B"/>
    <w:rsid w:val="00AC4FA6"/>
    <w:rsid w:val="00BC79BB"/>
    <w:rsid w:val="00C83298"/>
    <w:rsid w:val="00CF7F5D"/>
    <w:rsid w:val="00D77A4D"/>
    <w:rsid w:val="00DE2BC3"/>
    <w:rsid w:val="00E41362"/>
    <w:rsid w:val="00EB2F50"/>
    <w:rsid w:val="00ED214C"/>
    <w:rsid w:val="00F94A6C"/>
    <w:rsid w:val="00FB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017DA"/>
  <w15:chartTrackingRefBased/>
  <w15:docId w15:val="{A041BF6F-327D-4CC7-81C4-A2B71599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347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3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A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A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, Youn (NIH/NICHD) [E]</dc:creator>
  <cp:keywords/>
  <dc:description/>
  <cp:lastModifiedBy>Jee, Youn (NIH/NICHD) [E]</cp:lastModifiedBy>
  <cp:revision>3</cp:revision>
  <dcterms:created xsi:type="dcterms:W3CDTF">2021-04-09T18:01:00Z</dcterms:created>
  <dcterms:modified xsi:type="dcterms:W3CDTF">2021-04-09T18:03:00Z</dcterms:modified>
</cp:coreProperties>
</file>